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7EB2B3" w14:textId="5A9420BB" w:rsidR="00F04E0E" w:rsidRPr="001C6F1E" w:rsidRDefault="001C6F1E" w:rsidP="007C5B70">
      <w:pPr>
        <w:rPr>
          <w:rStyle w:val="Strong"/>
        </w:rPr>
      </w:pPr>
      <w:r>
        <w:rPr>
          <w:rStyle w:val="Strong"/>
        </w:rPr>
        <w:t xml:space="preserve">Appendix </w:t>
      </w:r>
      <w:r w:rsidR="007C5B70">
        <w:rPr>
          <w:rStyle w:val="Strong"/>
        </w:rPr>
        <w:t>S</w:t>
      </w:r>
      <w:bookmarkStart w:id="0" w:name="_GoBack"/>
      <w:bookmarkEnd w:id="0"/>
      <w:r w:rsidR="003039B1">
        <w:rPr>
          <w:rStyle w:val="Strong"/>
        </w:rPr>
        <w:t>2</w:t>
      </w:r>
    </w:p>
    <w:p w14:paraId="439A31B4" w14:textId="77777777" w:rsidR="00F04E0E" w:rsidRPr="00724284" w:rsidRDefault="00F04E0E" w:rsidP="001C6F1E">
      <w:pPr>
        <w:pStyle w:val="Heading3"/>
        <w:jc w:val="right"/>
        <w:rPr>
          <w:sz w:val="28"/>
        </w:rPr>
      </w:pPr>
    </w:p>
    <w:p w14:paraId="0D719478" w14:textId="77777777" w:rsidR="00F04E0E" w:rsidRPr="00724284" w:rsidRDefault="00F04E0E" w:rsidP="00F04E0E">
      <w:pPr>
        <w:pStyle w:val="Heading3"/>
        <w:rPr>
          <w:b/>
          <w:sz w:val="28"/>
        </w:rPr>
      </w:pPr>
      <w:r w:rsidRPr="00724284">
        <w:rPr>
          <w:b/>
          <w:sz w:val="28"/>
        </w:rPr>
        <w:t>Topic guide – ED Checklist staff</w:t>
      </w:r>
    </w:p>
    <w:p w14:paraId="59597D69" w14:textId="77777777" w:rsidR="00F04E0E" w:rsidRDefault="00F04E0E" w:rsidP="00F04E0E">
      <w:r w:rsidRPr="00AA40E0">
        <w:rPr>
          <w:b/>
        </w:rPr>
        <w:t>Interview purpose</w:t>
      </w:r>
      <w:r>
        <w:t xml:space="preserve"> – To understand how the implementation of the ED Checklist has been from their point of view and their thoughts on how it’s working now.</w:t>
      </w:r>
    </w:p>
    <w:p w14:paraId="592CF95D" w14:textId="77777777" w:rsidR="004B086D" w:rsidRDefault="00F04E0E" w:rsidP="00F04E0E">
      <w:r w:rsidRPr="00AA40E0">
        <w:rPr>
          <w:b/>
        </w:rPr>
        <w:t xml:space="preserve">Consent </w:t>
      </w:r>
      <w:r>
        <w:t>– researcher to explain the purpose of interview; provide opportunity to ask questions; explain interview will be audio recorded; anonymous quotations may be used in future reports and publications</w:t>
      </w:r>
      <w:r w:rsidR="004B086D">
        <w:t xml:space="preserve"> without sources being identifiable</w:t>
      </w:r>
      <w:r>
        <w:t xml:space="preserve">; </w:t>
      </w:r>
    </w:p>
    <w:p w14:paraId="2D6744EB" w14:textId="77777777" w:rsidR="00F04E0E" w:rsidRDefault="004B086D" w:rsidP="00F04E0E">
      <w:r>
        <w:t xml:space="preserve">Turn on recorder: </w:t>
      </w:r>
      <w:r w:rsidR="00F04E0E">
        <w:t>verbal consent from participant</w:t>
      </w:r>
      <w:r>
        <w:t xml:space="preserve"> </w:t>
      </w:r>
    </w:p>
    <w:p w14:paraId="6DCBC6EE" w14:textId="7A7F0F88" w:rsidR="00F04E0E" w:rsidRDefault="00F04E0E" w:rsidP="00F04E0E">
      <w:pPr>
        <w:pStyle w:val="Heading2"/>
      </w:pPr>
      <w:r>
        <w:t xml:space="preserve">Part </w:t>
      </w:r>
      <w:r w:rsidR="001C6F1E">
        <w:t>1</w:t>
      </w:r>
      <w:r>
        <w:t xml:space="preserve"> – your role </w:t>
      </w:r>
    </w:p>
    <w:p w14:paraId="3D9B9751" w14:textId="77777777" w:rsidR="00AA40E0" w:rsidRDefault="00AA40E0" w:rsidP="00AA40E0">
      <w:r>
        <w:t xml:space="preserve">How long have you been working in ED? </w:t>
      </w:r>
      <w:r w:rsidR="00300B4C">
        <w:sym w:font="Wingdings" w:char="F0E8"/>
      </w:r>
      <w:r w:rsidR="00300B4C">
        <w:t xml:space="preserve"> </w:t>
      </w:r>
      <w:r>
        <w:t xml:space="preserve"> How long in this Department?</w:t>
      </w:r>
    </w:p>
    <w:p w14:paraId="1508C5D6" w14:textId="77777777" w:rsidR="00AA40E0" w:rsidRDefault="00AA40E0" w:rsidP="00F04E0E">
      <w:r>
        <w:t>Could you describe your role in this ED</w:t>
      </w:r>
      <w:r w:rsidR="00F938B7">
        <w:t xml:space="preserve"> and how you use the ED Checklist</w:t>
      </w:r>
      <w:r>
        <w:t>?</w:t>
      </w:r>
    </w:p>
    <w:p w14:paraId="0C9A5A31" w14:textId="77777777" w:rsidR="00AA40E0" w:rsidRDefault="00F04E0E" w:rsidP="00AA40E0">
      <w:pPr>
        <w:pStyle w:val="Heading2"/>
      </w:pPr>
      <w:r w:rsidRPr="008B0A4B">
        <w:t>Part 2 – introducing</w:t>
      </w:r>
      <w:r w:rsidR="00AA40E0">
        <w:t xml:space="preserve"> ED Checklist</w:t>
      </w:r>
    </w:p>
    <w:p w14:paraId="1882CD2A" w14:textId="77777777" w:rsidR="00F04E0E" w:rsidRDefault="00F04E0E" w:rsidP="00F04E0E">
      <w:r>
        <w:t xml:space="preserve">Describe roll-out of </w:t>
      </w:r>
      <w:r w:rsidR="004B086D">
        <w:t>ED Checklist in this Departm</w:t>
      </w:r>
      <w:r w:rsidR="00300B4C">
        <w:t xml:space="preserve">ent </w:t>
      </w:r>
      <w:r w:rsidR="00300B4C">
        <w:sym w:font="Wingdings" w:char="F0E8"/>
      </w:r>
      <w:r w:rsidR="00300B4C">
        <w:t xml:space="preserve"> </w:t>
      </w:r>
      <w:r w:rsidR="004B086D">
        <w:t xml:space="preserve"> Date introduced? </w:t>
      </w:r>
    </w:p>
    <w:p w14:paraId="6D05830C" w14:textId="77777777" w:rsidR="00AA40E0" w:rsidRDefault="00F938B7" w:rsidP="00F04E0E">
      <w:r>
        <w:t>Were you involved in the introduction or role out of the ED checklist</w:t>
      </w:r>
      <w:r w:rsidR="00AA40E0">
        <w:t>?</w:t>
      </w:r>
    </w:p>
    <w:p w14:paraId="07814572" w14:textId="77777777" w:rsidR="00300B4C" w:rsidRDefault="002740D0" w:rsidP="00F04E0E">
      <w:r>
        <w:t>Initial reaction of staff in differing roles</w:t>
      </w:r>
      <w:r w:rsidR="00F04E0E">
        <w:t xml:space="preserve"> </w:t>
      </w:r>
      <w:r w:rsidR="00F04E0E">
        <w:sym w:font="Wingdings" w:char="F0E8"/>
      </w:r>
      <w:r w:rsidR="00F04E0E">
        <w:t xml:space="preserve"> factors tha</w:t>
      </w:r>
      <w:r>
        <w:t>t encouraged/discouraged its use</w:t>
      </w:r>
      <w:r w:rsidR="001F5E28">
        <w:t>?</w:t>
      </w:r>
      <w:r w:rsidR="00F04E0E">
        <w:t xml:space="preserve"> </w:t>
      </w:r>
    </w:p>
    <w:p w14:paraId="0551D10D" w14:textId="77777777" w:rsidR="00E001B0" w:rsidRDefault="00F938B7" w:rsidP="00F04E0E">
      <w:r>
        <w:t xml:space="preserve">How and when is the ED checklist </w:t>
      </w:r>
      <w:r w:rsidR="008A4137">
        <w:t>administered</w:t>
      </w:r>
      <w:r w:rsidR="00E001B0">
        <w:t>?</w:t>
      </w:r>
    </w:p>
    <w:p w14:paraId="2ECDA0C3" w14:textId="77777777" w:rsidR="00F938B7" w:rsidRDefault="00F938B7" w:rsidP="00300B4C">
      <w:r>
        <w:t>Tell us about any initiatives that have been used to get the ED checklist adopted – were these linked to any national or local organisations/initiatives?</w:t>
      </w:r>
    </w:p>
    <w:p w14:paraId="219D25CB" w14:textId="77777777" w:rsidR="00C423BE" w:rsidRDefault="00F938B7" w:rsidP="00300B4C">
      <w:r>
        <w:t>What was the role of the WEAHSN in getting the checklist adopted?</w:t>
      </w:r>
      <w:r w:rsidDel="00F938B7">
        <w:t xml:space="preserve"> </w:t>
      </w:r>
      <w:r w:rsidR="00C423BE">
        <w:t>Is there/ has there been any training provided on using the ED Checklist?</w:t>
      </w:r>
    </w:p>
    <w:p w14:paraId="24BFA521" w14:textId="77777777" w:rsidR="00F938B7" w:rsidRDefault="00F938B7" w:rsidP="00300B4C">
      <w:r>
        <w:t>What are the benefits of using the ED checklist</w:t>
      </w:r>
      <w:r w:rsidR="000D2BC0">
        <w:t>?</w:t>
      </w:r>
    </w:p>
    <w:p w14:paraId="672EA84B" w14:textId="77777777" w:rsidR="000D2BC0" w:rsidRDefault="000D2BC0" w:rsidP="00300B4C">
      <w:r>
        <w:t>What are the problems with using the ED checklist?</w:t>
      </w:r>
    </w:p>
    <w:p w14:paraId="03FB4620" w14:textId="77777777" w:rsidR="000D2BC0" w:rsidRDefault="000D2BC0" w:rsidP="00300B4C">
      <w:r>
        <w:t>What has been the impact on patient safety since using the ED checklist? Can you give us an example?</w:t>
      </w:r>
    </w:p>
    <w:p w14:paraId="59BDFD49" w14:textId="77777777" w:rsidR="000D2BC0" w:rsidRDefault="000D2BC0" w:rsidP="00300B4C">
      <w:r>
        <w:t>Do you give feedback to patients about the ED checklist?  What are patients’ reactions to this?</w:t>
      </w:r>
    </w:p>
    <w:p w14:paraId="68AAB42E" w14:textId="77777777" w:rsidR="008A4137" w:rsidRDefault="008A4137" w:rsidP="00300B4C">
      <w:r>
        <w:t>What improvements could be made to the ED checklist (either checklist content or method of administration)?</w:t>
      </w:r>
    </w:p>
    <w:p w14:paraId="77CF40AB" w14:textId="77777777" w:rsidR="008A4137" w:rsidRDefault="008A4137" w:rsidP="00300B4C">
      <w:r>
        <w:t xml:space="preserve">Anything to add about the ED checklist that we haven’t covered? </w:t>
      </w:r>
    </w:p>
    <w:p w14:paraId="64F0D8E7" w14:textId="77777777" w:rsidR="0024479E" w:rsidRDefault="0024479E"/>
    <w:sectPr w:rsidR="0024479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F6B61C" w14:textId="77777777" w:rsidR="001C4FEA" w:rsidRDefault="001C4FEA" w:rsidP="001C4FEA">
      <w:pPr>
        <w:spacing w:after="0" w:line="240" w:lineRule="auto"/>
      </w:pPr>
      <w:r>
        <w:separator/>
      </w:r>
    </w:p>
  </w:endnote>
  <w:endnote w:type="continuationSeparator" w:id="0">
    <w:p w14:paraId="66677A4A" w14:textId="77777777" w:rsidR="001C4FEA" w:rsidRDefault="001C4FEA" w:rsidP="001C4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F1B683" w14:textId="77777777" w:rsidR="005632F7" w:rsidRDefault="005632F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BD1767" w14:textId="77777777" w:rsidR="001C4FEA" w:rsidRDefault="001C4FEA">
    <w:pPr>
      <w:pStyle w:val="Footer"/>
    </w:pPr>
  </w:p>
  <w:p w14:paraId="353776DA" w14:textId="77777777" w:rsidR="001C4FEA" w:rsidRPr="00883556" w:rsidRDefault="005A105D" w:rsidP="001C4FEA">
    <w:pPr>
      <w:pStyle w:val="Footer"/>
      <w:rPr>
        <w:rFonts w:ascii="Arial" w:hAnsi="Arial" w:cs="Arial"/>
        <w:sz w:val="18"/>
        <w:szCs w:val="18"/>
      </w:rPr>
    </w:pPr>
    <w:fldSimple w:instr=" FILENAME  \* FirstCap  \* MERGEFORMAT ">
      <w:r w:rsidR="001C4FEA" w:rsidRPr="00CA479A">
        <w:t xml:space="preserve"> </w:t>
      </w:r>
      <w:r w:rsidR="001C4FEA">
        <w:rPr>
          <w:rFonts w:ascii="Arial" w:hAnsi="Arial" w:cs="Arial"/>
          <w:noProof/>
          <w:sz w:val="18"/>
          <w:szCs w:val="18"/>
        </w:rPr>
        <w:t>ED Checklist</w:t>
      </w:r>
      <w:r w:rsidR="001C4FEA" w:rsidRPr="00CA479A">
        <w:rPr>
          <w:rFonts w:ascii="Arial" w:hAnsi="Arial" w:cs="Arial"/>
          <w:noProof/>
          <w:sz w:val="16"/>
          <w:szCs w:val="16"/>
        </w:rPr>
        <w:t xml:space="preserve"> study </w:t>
      </w:r>
      <w:r w:rsidR="001C4FEA">
        <w:rPr>
          <w:rFonts w:ascii="Arial" w:hAnsi="Arial" w:cs="Arial"/>
          <w:noProof/>
          <w:sz w:val="16"/>
          <w:szCs w:val="16"/>
        </w:rPr>
        <w:t xml:space="preserve">Key Staff </w:t>
      </w:r>
      <w:r w:rsidR="001C4FEA" w:rsidRPr="00CA479A">
        <w:rPr>
          <w:rFonts w:ascii="Arial" w:hAnsi="Arial" w:cs="Arial"/>
          <w:noProof/>
          <w:sz w:val="16"/>
          <w:szCs w:val="16"/>
        </w:rPr>
        <w:t>qualitative interview</w:t>
      </w:r>
      <w:r w:rsidR="005632F7">
        <w:rPr>
          <w:rFonts w:ascii="Arial" w:hAnsi="Arial" w:cs="Arial"/>
          <w:noProof/>
          <w:sz w:val="16"/>
          <w:szCs w:val="16"/>
        </w:rPr>
        <w:t xml:space="preserve"> Topic Guide and</w:t>
      </w:r>
      <w:r w:rsidR="001C4FEA">
        <w:rPr>
          <w:rFonts w:ascii="Arial" w:hAnsi="Arial" w:cs="Arial"/>
          <w:noProof/>
          <w:sz w:val="16"/>
          <w:szCs w:val="16"/>
        </w:rPr>
        <w:t>'Key</w:t>
      </w:r>
      <w:r w:rsidR="001C4FEA" w:rsidRPr="00CA479A">
        <w:rPr>
          <w:rFonts w:ascii="Arial" w:hAnsi="Arial" w:cs="Arial"/>
          <w:noProof/>
          <w:sz w:val="16"/>
          <w:szCs w:val="16"/>
        </w:rPr>
        <w:t xml:space="preserve"> </w:t>
      </w:r>
      <w:r w:rsidR="008A4137">
        <w:rPr>
          <w:rFonts w:ascii="Arial" w:hAnsi="Arial" w:cs="Arial"/>
          <w:noProof/>
          <w:sz w:val="16"/>
          <w:szCs w:val="16"/>
        </w:rPr>
        <w:t>07/02/2017</w:t>
      </w:r>
      <w:r w:rsidR="001C4FEA" w:rsidRPr="00CA479A">
        <w:rPr>
          <w:rFonts w:ascii="Arial" w:hAnsi="Arial" w:cs="Arial"/>
          <w:noProof/>
          <w:sz w:val="16"/>
          <w:szCs w:val="16"/>
        </w:rPr>
        <w:tab/>
        <w:t xml:space="preserve"> v1.0</w:t>
      </w:r>
    </w:fldSimple>
  </w:p>
  <w:p w14:paraId="2BD75805" w14:textId="77777777" w:rsidR="001C4FEA" w:rsidRDefault="005632F7" w:rsidP="005632F7">
    <w:pPr>
      <w:pStyle w:val="Footer"/>
      <w:jc w:val="right"/>
    </w:pPr>
    <w:r>
      <w:t>IRAS Project ID: 224250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4EDC8C" w14:textId="77777777" w:rsidR="005632F7" w:rsidRDefault="005632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BE0EA2" w14:textId="77777777" w:rsidR="001C4FEA" w:rsidRDefault="001C4FEA" w:rsidP="001C4FEA">
      <w:pPr>
        <w:spacing w:after="0" w:line="240" w:lineRule="auto"/>
      </w:pPr>
      <w:r>
        <w:separator/>
      </w:r>
    </w:p>
  </w:footnote>
  <w:footnote w:type="continuationSeparator" w:id="0">
    <w:p w14:paraId="00087127" w14:textId="77777777" w:rsidR="001C4FEA" w:rsidRDefault="001C4FEA" w:rsidP="001C4F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FF170A" w14:textId="77777777" w:rsidR="005632F7" w:rsidRDefault="005632F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leGrid1"/>
      <w:tblW w:w="0" w:type="auto"/>
      <w:jc w:val="center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508"/>
      <w:gridCol w:w="4508"/>
    </w:tblGrid>
    <w:tr w:rsidR="001C7341" w:rsidRPr="009F32A8" w14:paraId="56076D22" w14:textId="77777777" w:rsidTr="00524471">
      <w:trPr>
        <w:jc w:val="center"/>
      </w:trPr>
      <w:tc>
        <w:tcPr>
          <w:tcW w:w="4508" w:type="dxa"/>
        </w:tcPr>
        <w:p w14:paraId="03A696EA" w14:textId="77777777" w:rsidR="001C7341" w:rsidRPr="009F32A8" w:rsidRDefault="001C7341" w:rsidP="001C7341">
          <w:pPr>
            <w:tabs>
              <w:tab w:val="center" w:pos="4513"/>
              <w:tab w:val="right" w:pos="9026"/>
            </w:tabs>
          </w:pPr>
          <w:r w:rsidRPr="009F32A8">
            <w:rPr>
              <w:noProof/>
              <w:lang w:val="en-IN" w:eastAsia="en-IN"/>
            </w:rPr>
            <w:drawing>
              <wp:inline distT="0" distB="0" distL="0" distR="0" wp14:anchorId="52EC8E2E" wp14:editId="5817530D">
                <wp:extent cx="1579245" cy="457200"/>
                <wp:effectExtent l="0" t="0" r="1905" b="0"/>
                <wp:docPr id="1" name="Pictur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579245" cy="457200"/>
                        </a:xfrm>
                        <a:prstGeom prst="rect">
                          <a:avLst/>
                        </a:prstGeom>
                        <a:noFill/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4508" w:type="dxa"/>
        </w:tcPr>
        <w:p w14:paraId="28F83B4B" w14:textId="77777777" w:rsidR="001C7341" w:rsidRPr="009F32A8" w:rsidRDefault="001C7341" w:rsidP="001C7341">
          <w:pPr>
            <w:tabs>
              <w:tab w:val="center" w:pos="4513"/>
              <w:tab w:val="right" w:pos="9026"/>
            </w:tabs>
            <w:jc w:val="right"/>
          </w:pPr>
          <w:r w:rsidRPr="009F32A8">
            <w:rPr>
              <w:noProof/>
              <w:lang w:val="en-IN" w:eastAsia="en-IN"/>
            </w:rPr>
            <w:drawing>
              <wp:inline distT="0" distB="0" distL="0" distR="0" wp14:anchorId="11D9F97C" wp14:editId="7244C2C4">
                <wp:extent cx="1483213" cy="516835"/>
                <wp:effectExtent l="0" t="0" r="3175" b="0"/>
                <wp:docPr id="12" name="Picture 12" descr="http://www.rds.nihr.ac.uk/wp-content/themes/ibex/images/nihr-logo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 descr="http://www.rds.nihr.ac.uk/wp-content/themes/ibex/images/nihr-logo.pn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551985" cy="5407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</w:tr>
  </w:tbl>
  <w:p w14:paraId="75F296BA" w14:textId="77777777" w:rsidR="005632F7" w:rsidRDefault="005632F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572604" w14:textId="77777777" w:rsidR="005632F7" w:rsidRDefault="005632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E0E"/>
    <w:rsid w:val="00095159"/>
    <w:rsid w:val="000D2BC0"/>
    <w:rsid w:val="001C4FEA"/>
    <w:rsid w:val="001C6F1E"/>
    <w:rsid w:val="001C7341"/>
    <w:rsid w:val="001F5E28"/>
    <w:rsid w:val="0024479E"/>
    <w:rsid w:val="002740D0"/>
    <w:rsid w:val="00300B4C"/>
    <w:rsid w:val="003039B1"/>
    <w:rsid w:val="003E0BFA"/>
    <w:rsid w:val="004B086D"/>
    <w:rsid w:val="005632F7"/>
    <w:rsid w:val="005A105D"/>
    <w:rsid w:val="00661F3B"/>
    <w:rsid w:val="00724284"/>
    <w:rsid w:val="0074418B"/>
    <w:rsid w:val="007C5B70"/>
    <w:rsid w:val="008A4137"/>
    <w:rsid w:val="008A4CCE"/>
    <w:rsid w:val="00971432"/>
    <w:rsid w:val="00AA40E0"/>
    <w:rsid w:val="00C423BE"/>
    <w:rsid w:val="00E001B0"/>
    <w:rsid w:val="00EC6EAE"/>
    <w:rsid w:val="00F04E0E"/>
    <w:rsid w:val="00F93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43D6E"/>
  <w15:chartTrackingRefBased/>
  <w15:docId w15:val="{455DE333-F187-4FD1-9CE1-6BEF0FB71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E0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4E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4E0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04E0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04E0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C4F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4FEA"/>
  </w:style>
  <w:style w:type="paragraph" w:styleId="Footer">
    <w:name w:val="footer"/>
    <w:basedOn w:val="Normal"/>
    <w:link w:val="FooterChar"/>
    <w:uiPriority w:val="99"/>
    <w:unhideWhenUsed/>
    <w:rsid w:val="001C4F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4FEA"/>
  </w:style>
  <w:style w:type="paragraph" w:styleId="BalloonText">
    <w:name w:val="Balloon Text"/>
    <w:basedOn w:val="Normal"/>
    <w:link w:val="BalloonTextChar"/>
    <w:uiPriority w:val="99"/>
    <w:semiHidden/>
    <w:unhideWhenUsed/>
    <w:rsid w:val="009714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432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1C734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C73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C6F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tone</dc:creator>
  <cp:keywords/>
  <dc:description/>
  <cp:lastModifiedBy>Sebastin Arockiaraj S.</cp:lastModifiedBy>
  <cp:revision>3</cp:revision>
  <dcterms:created xsi:type="dcterms:W3CDTF">2019-04-05T14:49:00Z</dcterms:created>
  <dcterms:modified xsi:type="dcterms:W3CDTF">2020-01-18T06:36:00Z</dcterms:modified>
</cp:coreProperties>
</file>